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576195"/>
            <wp:effectExtent l="0" t="0" r="0" b="1905"/>
            <wp:docPr id="1" name="图片 1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igure 2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ar plots of 22 immunocytes relative distributions in control and periodontitis samp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Mzk5MjI5YjMwNDhjMDI3MDg2OGJkYzE5Yjk1MDAifQ=="/>
  </w:docVars>
  <w:rsids>
    <w:rsidRoot w:val="1A697A92"/>
    <w:rsid w:val="1A69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3:48:00Z</dcterms:created>
  <dc:creator>βιɡbаиɡㄨ。</dc:creator>
  <cp:lastModifiedBy>βιɡbаиɡㄨ。</cp:lastModifiedBy>
  <dcterms:modified xsi:type="dcterms:W3CDTF">2022-11-03T03:4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C73E729EA404544A2F10EDCF3835BAF</vt:lpwstr>
  </property>
</Properties>
</file>